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51"/>
        <w:tblW w:w="0" w:type="auto"/>
        <w:tblLook w:val="0620" w:firstRow="1" w:lastRow="0" w:firstColumn="0" w:lastColumn="0" w:noHBand="1" w:noVBand="1"/>
      </w:tblPr>
      <w:tblGrid>
        <w:gridCol w:w="1971"/>
        <w:gridCol w:w="3266"/>
        <w:gridCol w:w="1421"/>
        <w:gridCol w:w="1310"/>
      </w:tblGrid>
      <w:tr w:rsidR="005F4CCC" w:rsidRPr="00C23BAC" w:rsidTr="00AC1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971" w:type="dxa"/>
            <w:noWrap/>
          </w:tcPr>
          <w:p w:rsidR="005F4CCC" w:rsidRPr="00C23BAC" w:rsidRDefault="005F4CCC" w:rsidP="00AC10FC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C23BAC">
              <w:rPr>
                <w:rFonts w:ascii="Times" w:hAnsi="Times" w:cs="Times"/>
                <w:b/>
                <w:i w:val="0"/>
                <w:sz w:val="24"/>
                <w:szCs w:val="24"/>
              </w:rPr>
              <w:t>Family</w:t>
            </w:r>
          </w:p>
        </w:tc>
        <w:tc>
          <w:tcPr>
            <w:tcW w:w="3266" w:type="dxa"/>
            <w:noWrap/>
          </w:tcPr>
          <w:p w:rsidR="005F4CCC" w:rsidRPr="00C23BAC" w:rsidRDefault="005F4CCC" w:rsidP="00AC10FC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C23BAC">
              <w:rPr>
                <w:rFonts w:ascii="Times" w:hAnsi="Times" w:cs="Times"/>
                <w:b/>
                <w:i w:val="0"/>
                <w:sz w:val="24"/>
                <w:szCs w:val="24"/>
              </w:rPr>
              <w:t>Species</w:t>
            </w:r>
          </w:p>
        </w:tc>
        <w:tc>
          <w:tcPr>
            <w:tcW w:w="1421" w:type="dxa"/>
            <w:noWrap/>
          </w:tcPr>
          <w:p w:rsidR="005F4CCC" w:rsidRPr="00C23BAC" w:rsidRDefault="005F4CCC" w:rsidP="00AC10FC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C23BAC">
              <w:rPr>
                <w:rFonts w:ascii="Times" w:hAnsi="Times" w:cs="Times"/>
                <w:b/>
                <w:i w:val="0"/>
                <w:sz w:val="24"/>
                <w:szCs w:val="24"/>
              </w:rPr>
              <w:t>Abundance</w:t>
            </w:r>
          </w:p>
        </w:tc>
        <w:tc>
          <w:tcPr>
            <w:tcW w:w="1275" w:type="dxa"/>
            <w:noWrap/>
          </w:tcPr>
          <w:p w:rsidR="005F4CCC" w:rsidRPr="00C23BAC" w:rsidRDefault="005F4CCC" w:rsidP="00AC10FC">
            <w:pPr>
              <w:spacing w:line="276" w:lineRule="auto"/>
              <w:rPr>
                <w:rFonts w:ascii="Times" w:hAnsi="Times" w:cs="Times"/>
                <w:b/>
                <w:i w:val="0"/>
                <w:sz w:val="24"/>
                <w:szCs w:val="24"/>
              </w:rPr>
            </w:pPr>
            <w:r w:rsidRPr="00C23BAC">
              <w:rPr>
                <w:rFonts w:ascii="Times" w:hAnsi="Times" w:cs="Times"/>
                <w:b/>
                <w:i w:val="0"/>
                <w:sz w:val="24"/>
                <w:szCs w:val="24"/>
              </w:rPr>
              <w:t>Frequency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Hesperiidae</w:t>
            </w: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28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archarodus alceae</w:t>
            </w: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arterocephalus palaemon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Erynnis tage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0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Hesperia comm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Heteropterus morphe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Ochlodes sylvan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yrgus malvae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/</w:t>
            </w: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alvoide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yrgus onopord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yrgus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Spialia sertori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Thymelicus lineol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Lycaenidae</w:t>
            </w: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915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3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ricia agestis</w:t>
            </w: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allophrys rub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elastrina argiol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Glaucopsyche alexi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ycaena alciphron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ycaena dispar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ycaena phlaea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ycaena tityr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hengaris alcon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lebejus arg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5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lebejus argyrognomon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lebejus ida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lyommatus bellarg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9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lyommatus coridon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lyommatus doryla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lyommatus icar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seudophilotes vicram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Satyrium spin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Thecla betulae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Nymphalidae</w:t>
            </w: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4061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3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glais io</w:t>
            </w: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glais urtica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patura il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phantopus hyperant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rgynnis paph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Boloria d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Brenthis hecat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enonympha arcan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enonympha oedippus</w:t>
            </w: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enonympha pamphil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02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Hipparchia fag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Hipparchia semel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Issoria lathon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asiommata meger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aniola jurtin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anargia galathe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athal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aurel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cinx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diamin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didym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0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elitaea phoeb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Minois drya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9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ararge aegeri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lygonia c-album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yronia tithon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Satyrus ferul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Vanessa atalant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Vanessa cardu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7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Papilionidae</w:t>
            </w: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28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Iphiclides podaliri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apilio machaon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Pieridae</w:t>
            </w:r>
          </w:p>
        </w:tc>
        <w:tc>
          <w:tcPr>
            <w:tcW w:w="3266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971</w:t>
            </w:r>
          </w:p>
        </w:tc>
        <w:tc>
          <w:tcPr>
            <w:tcW w:w="1275" w:type="dxa"/>
            <w:noWrap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  <w:t>44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Anthocharis cardamine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lias alfacariensi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lias croce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9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olias hyal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upido argiade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Cupido minimu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Gonepteryx rhamn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6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Leptidea sinapis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ieris ergan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ieris manni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ieris napi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1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ieris rapae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33</w:t>
            </w:r>
          </w:p>
        </w:tc>
      </w:tr>
      <w:tr w:rsidR="005F4CCC" w:rsidRPr="00D64C98" w:rsidTr="00AC10FC">
        <w:trPr>
          <w:trHeight w:val="288"/>
        </w:trPr>
        <w:tc>
          <w:tcPr>
            <w:tcW w:w="197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266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i/>
                <w:color w:val="000000" w:themeColor="text1"/>
                <w:sz w:val="24"/>
                <w:szCs w:val="24"/>
              </w:rPr>
              <w:t>Pontia edusa</w:t>
            </w:r>
          </w:p>
        </w:tc>
        <w:tc>
          <w:tcPr>
            <w:tcW w:w="1421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275" w:type="dxa"/>
            <w:noWrap/>
            <w:hideMark/>
          </w:tcPr>
          <w:p w:rsidR="005F4CCC" w:rsidRPr="00D64C98" w:rsidRDefault="005F4CCC" w:rsidP="00AC10FC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D64C98">
              <w:rPr>
                <w:rFonts w:ascii="Times" w:hAnsi="Times" w:cs="Times"/>
                <w:color w:val="000000" w:themeColor="text1"/>
                <w:sz w:val="24"/>
                <w:szCs w:val="24"/>
              </w:rPr>
              <w:t>26</w:t>
            </w:r>
          </w:p>
        </w:tc>
      </w:tr>
    </w:tbl>
    <w:p w:rsidR="007C1BA4" w:rsidRDefault="007C1BA4"/>
    <w:sectPr w:rsidR="007C1BA4" w:rsidSect="005F4CC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CCC"/>
    <w:rsid w:val="005C7902"/>
    <w:rsid w:val="005F4CCC"/>
    <w:rsid w:val="007C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285C0D-750F-4DDE-8BA0-3D61E1E48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F4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5F4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 Cappellari</dc:creator>
  <cp:keywords/>
  <dc:description/>
  <cp:lastModifiedBy>Andree Cappellari</cp:lastModifiedBy>
  <cp:revision>1</cp:revision>
  <dcterms:created xsi:type="dcterms:W3CDTF">2020-08-24T12:41:00Z</dcterms:created>
  <dcterms:modified xsi:type="dcterms:W3CDTF">2020-08-24T12:41:00Z</dcterms:modified>
</cp:coreProperties>
</file>